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EBB" w:rsidRPr="0009698D" w:rsidRDefault="00776EBB" w:rsidP="00776E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 table. </w:t>
      </w:r>
      <w:r>
        <w:rPr>
          <w:rFonts w:ascii="Times New Roman" w:hAnsi="Times New Roman"/>
          <w:kern w:val="0"/>
          <w:sz w:val="24"/>
          <w:szCs w:val="24"/>
        </w:rPr>
        <w:t>T</w:t>
      </w:r>
      <w:r w:rsidRPr="002F52F9">
        <w:rPr>
          <w:rFonts w:ascii="Times New Roman" w:hAnsi="Times New Roman"/>
          <w:kern w:val="0"/>
          <w:sz w:val="24"/>
          <w:szCs w:val="24"/>
        </w:rPr>
        <w:t xml:space="preserve">he number of </w:t>
      </w:r>
      <w:r>
        <w:rPr>
          <w:rFonts w:ascii="Times New Roman" w:hAnsi="Times New Roman"/>
          <w:kern w:val="0"/>
          <w:sz w:val="24"/>
          <w:szCs w:val="24"/>
        </w:rPr>
        <w:t>diffusion-restricted nodules</w:t>
      </w:r>
      <w:r w:rsidRPr="002F52F9">
        <w:rPr>
          <w:rFonts w:ascii="Times New Roman" w:hAnsi="Times New Roman"/>
          <w:kern w:val="0"/>
          <w:sz w:val="24"/>
          <w:szCs w:val="24"/>
        </w:rPr>
        <w:t xml:space="preserve"> identi</w:t>
      </w:r>
      <w:r>
        <w:rPr>
          <w:rFonts w:ascii="Times New Roman" w:hAnsi="Times New Roman"/>
          <w:kern w:val="0"/>
          <w:sz w:val="24"/>
          <w:szCs w:val="24"/>
        </w:rPr>
        <w:t>fied by each reader, and a comparison of</w:t>
      </w:r>
      <w:r w:rsidRPr="002F52F9">
        <w:rPr>
          <w:rFonts w:ascii="Times New Roman" w:hAnsi="Times New Roman"/>
          <w:kern w:val="0"/>
          <w:sz w:val="24"/>
          <w:szCs w:val="24"/>
        </w:rPr>
        <w:t xml:space="preserve"> the results </w:t>
      </w:r>
      <w:r>
        <w:rPr>
          <w:rFonts w:ascii="Times New Roman" w:hAnsi="Times New Roman"/>
          <w:kern w:val="0"/>
          <w:sz w:val="24"/>
          <w:szCs w:val="24"/>
        </w:rPr>
        <w:t xml:space="preserve">between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FB-DL-DWI</w:t>
      </w:r>
      <w:r w:rsidRPr="00804A2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FB-C-DWI in patients with chronic liver disease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9"/>
        <w:gridCol w:w="911"/>
        <w:gridCol w:w="978"/>
        <w:gridCol w:w="978"/>
        <w:gridCol w:w="978"/>
        <w:gridCol w:w="978"/>
        <w:gridCol w:w="978"/>
        <w:gridCol w:w="978"/>
        <w:gridCol w:w="978"/>
      </w:tblGrid>
      <w:tr w:rsidR="00776EBB" w:rsidRPr="00CD5956" w:rsidTr="00A13522">
        <w:trPr>
          <w:trHeight w:val="360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381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B-DL-DWI</w:t>
            </w:r>
          </w:p>
        </w:tc>
        <w:tc>
          <w:tcPr>
            <w:tcW w:w="3936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B-C-DWI</w:t>
            </w:r>
          </w:p>
        </w:tc>
      </w:tr>
      <w:tr w:rsidR="00776EBB" w:rsidRPr="00CD5956" w:rsidTr="00A13522">
        <w:trPr>
          <w:trHeight w:val="34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ade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4</w:t>
            </w:r>
          </w:p>
        </w:tc>
      </w:tr>
      <w:tr w:rsidR="00776EBB" w:rsidRPr="00CD5956" w:rsidTr="00A13522">
        <w:trPr>
          <w:trHeight w:val="33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FLL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7.65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2.06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2.06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8.24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4.71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5.88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5.00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5.00%</w:t>
            </w:r>
          </w:p>
        </w:tc>
      </w:tr>
      <w:tr w:rsidR="00776EBB" w:rsidRPr="00CD5956" w:rsidTr="00A13522">
        <w:trPr>
          <w:trHeight w:val="345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6/68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9/68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9/68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0/68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4/68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8/68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1/68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1/68)</w:t>
            </w:r>
          </w:p>
        </w:tc>
      </w:tr>
      <w:tr w:rsidR="00776EBB" w:rsidRPr="00CD5956" w:rsidTr="00A13522">
        <w:trPr>
          <w:trHeight w:val="33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alignanc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1.88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6.56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6.56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3.75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8.75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9.38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9.69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9.69%</w:t>
            </w:r>
          </w:p>
        </w:tc>
      </w:tr>
      <w:tr w:rsidR="00776EBB" w:rsidRPr="00CD5956" w:rsidTr="00A13522">
        <w:trPr>
          <w:trHeight w:val="345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6/64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9/64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9/64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0/64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4/64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8/64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1/64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1/64)</w:t>
            </w:r>
          </w:p>
        </w:tc>
      </w:tr>
      <w:tr w:rsidR="00776EBB" w:rsidRPr="00CD5956" w:rsidTr="00A13522">
        <w:trPr>
          <w:trHeight w:val="33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CC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0.49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5.41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5.41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3.44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8.85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0.66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8.69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8.69%</w:t>
            </w:r>
          </w:p>
        </w:tc>
      </w:tr>
      <w:tr w:rsidR="00776EBB" w:rsidRPr="00CD5956" w:rsidTr="00A13522">
        <w:trPr>
          <w:trHeight w:val="345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3/61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6/61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6/61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7/61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2/61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7/61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8/61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8/61)</w:t>
            </w:r>
          </w:p>
        </w:tc>
      </w:tr>
      <w:tr w:rsidR="00776EBB" w:rsidRPr="00CD5956" w:rsidTr="00A13522">
        <w:trPr>
          <w:trHeight w:val="33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  malignanc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00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00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00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00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6.67%</w:t>
            </w: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3.33%</w:t>
            </w: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00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00%</w:t>
            </w:r>
          </w:p>
        </w:tc>
      </w:tr>
      <w:tr w:rsidR="00776EBB" w:rsidRPr="00CD5956" w:rsidTr="00A13522">
        <w:trPr>
          <w:trHeight w:val="345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/3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/3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/3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/3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/3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/3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/3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/3)</w:t>
            </w:r>
          </w:p>
        </w:tc>
      </w:tr>
      <w:tr w:rsidR="00776EBB" w:rsidRPr="00CD5956" w:rsidTr="00A13522">
        <w:trPr>
          <w:trHeight w:val="33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Benignity</w:t>
            </w:r>
          </w:p>
        </w:tc>
        <w:tc>
          <w:tcPr>
            <w:tcW w:w="8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(0/4)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(0/4)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(0/4)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(0/4)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(0/4)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(0/4)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(0/4)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(0/4)</w:t>
            </w:r>
          </w:p>
        </w:tc>
      </w:tr>
      <w:tr w:rsidR="00776EBB" w:rsidRPr="00CD5956" w:rsidTr="00A13522">
        <w:trPr>
          <w:trHeight w:val="533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6EBB" w:rsidRPr="00CD5956" w:rsidRDefault="00776EBB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BE7E04" w:rsidRDefault="00BE7E04">
      <w:bookmarkStart w:id="0" w:name="_GoBack"/>
      <w:bookmarkEnd w:id="0"/>
    </w:p>
    <w:sectPr w:rsidR="00BE7E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EBB"/>
    <w:rsid w:val="00776EBB"/>
    <w:rsid w:val="00BE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BDD57D-AE81-44FD-854D-3735FA033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6EB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3-30T06:36:00Z</dcterms:created>
  <dcterms:modified xsi:type="dcterms:W3CDTF">2025-03-30T06:36:00Z</dcterms:modified>
</cp:coreProperties>
</file>